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-44"/>
        <w:tblW w:w="0" w:type="auto"/>
        <w:tblLook w:val="04A0" w:firstRow="1" w:lastRow="0" w:firstColumn="1" w:lastColumn="0" w:noHBand="0" w:noVBand="1"/>
      </w:tblPr>
      <w:tblGrid>
        <w:gridCol w:w="1439"/>
        <w:gridCol w:w="2432"/>
        <w:gridCol w:w="5489"/>
      </w:tblGrid>
      <w:tr w:rsidR="00DC215C" w:rsidRPr="00FC7E8C" w14:paraId="75C9F2A5" w14:textId="77777777" w:rsidTr="00094D99">
        <w:trPr>
          <w:trHeight w:val="386"/>
        </w:trPr>
        <w:tc>
          <w:tcPr>
            <w:tcW w:w="1439" w:type="dxa"/>
          </w:tcPr>
          <w:p w14:paraId="77017F91" w14:textId="77777777" w:rsidR="00DC215C" w:rsidRPr="00094D99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94D99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2432" w:type="dxa"/>
          </w:tcPr>
          <w:p w14:paraId="0F87D0B2" w14:textId="77777777" w:rsidR="00DC215C" w:rsidRPr="00094D99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94D99">
              <w:rPr>
                <w:rFonts w:ascii="Arial" w:hAnsi="Arial" w:cs="Arial"/>
                <w:sz w:val="20"/>
                <w:szCs w:val="20"/>
              </w:rPr>
              <w:t>Result</w:t>
            </w:r>
          </w:p>
        </w:tc>
        <w:tc>
          <w:tcPr>
            <w:tcW w:w="5489" w:type="dxa"/>
          </w:tcPr>
          <w:p w14:paraId="685DE93F" w14:textId="77777777" w:rsidR="00DC215C" w:rsidRPr="00094D99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94D99">
              <w:rPr>
                <w:rFonts w:ascii="Arial" w:hAnsi="Arial" w:cs="Arial"/>
                <w:sz w:val="20"/>
                <w:szCs w:val="20"/>
              </w:rPr>
              <w:t>Supporting Quotes</w:t>
            </w:r>
          </w:p>
        </w:tc>
      </w:tr>
      <w:tr w:rsidR="00DC215C" w:rsidRPr="00FC7E8C" w14:paraId="3EAC14D5" w14:textId="77777777" w:rsidTr="00094D99">
        <w:tc>
          <w:tcPr>
            <w:tcW w:w="1439" w:type="dxa"/>
            <w:vMerge w:val="restart"/>
          </w:tcPr>
          <w:p w14:paraId="5F6E9F32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>Challenges</w:t>
            </w:r>
          </w:p>
        </w:tc>
        <w:tc>
          <w:tcPr>
            <w:tcW w:w="2432" w:type="dxa"/>
          </w:tcPr>
          <w:p w14:paraId="31DE39BA" w14:textId="79D44CD3" w:rsidR="00DC215C" w:rsidRPr="00FC7E8C" w:rsidRDefault="008D1308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not p</w:t>
            </w:r>
            <w:r w:rsidR="00DC215C" w:rsidRPr="00FC7E8C">
              <w:rPr>
                <w:rFonts w:ascii="Arial" w:hAnsi="Arial" w:cs="Arial"/>
                <w:sz w:val="20"/>
                <w:szCs w:val="20"/>
              </w:rPr>
              <w:t>erform physical exam virtually</w:t>
            </w:r>
          </w:p>
        </w:tc>
        <w:tc>
          <w:tcPr>
            <w:tcW w:w="5489" w:type="dxa"/>
          </w:tcPr>
          <w:p w14:paraId="35595203" w14:textId="4A3E5152" w:rsidR="00DC215C" w:rsidRPr="00FC7E8C" w:rsidRDefault="00DC215C" w:rsidP="00094D99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C7E8C">
              <w:rPr>
                <w:rFonts w:ascii="Arial" w:hAnsi="Arial" w:cs="Arial"/>
                <w:i/>
                <w:sz w:val="20"/>
                <w:szCs w:val="20"/>
              </w:rPr>
              <w:t>You can’t do a physical exam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 xml:space="preserve">] </w:t>
            </w:r>
            <w:bookmarkStart w:id="0" w:name="_GoBack"/>
            <w:bookmarkEnd w:id="0"/>
            <w:r w:rsidRPr="00FC7E8C">
              <w:rPr>
                <w:rFonts w:ascii="Arial" w:hAnsi="Arial" w:cs="Arial"/>
                <w:i/>
                <w:sz w:val="20"/>
                <w:szCs w:val="20"/>
              </w:rPr>
              <w:t>I listen and I touch. (I15: 392-393)</w:t>
            </w:r>
          </w:p>
        </w:tc>
      </w:tr>
      <w:tr w:rsidR="00DC215C" w:rsidRPr="00FC7E8C" w14:paraId="73353AAB" w14:textId="77777777" w:rsidTr="00094D99">
        <w:tc>
          <w:tcPr>
            <w:tcW w:w="1439" w:type="dxa"/>
            <w:vMerge/>
          </w:tcPr>
          <w:p w14:paraId="6AA7FDC0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2" w:type="dxa"/>
          </w:tcPr>
          <w:p w14:paraId="49BEAECD" w14:textId="5EB9ED71" w:rsidR="00DC215C" w:rsidRPr="00FC7E8C" w:rsidRDefault="008D1308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possible to collect laboratory specimens virtually</w:t>
            </w:r>
          </w:p>
        </w:tc>
        <w:tc>
          <w:tcPr>
            <w:tcW w:w="5489" w:type="dxa"/>
          </w:tcPr>
          <w:p w14:paraId="3344D892" w14:textId="4C62D089" w:rsidR="00DC215C" w:rsidRPr="00FC7E8C" w:rsidRDefault="00DC215C" w:rsidP="00094D99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C7E8C">
              <w:rPr>
                <w:rFonts w:ascii="Arial" w:hAnsi="Arial" w:cs="Arial"/>
                <w:i/>
                <w:sz w:val="20"/>
                <w:szCs w:val="20"/>
              </w:rPr>
              <w:t>It's a lot easier to get labs done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after the visit when they're there in person. But when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you have to remember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to go in and get your blood drawn, it doesn’t always happen. (I18: 301-303)</w:t>
            </w:r>
          </w:p>
        </w:tc>
      </w:tr>
      <w:tr w:rsidR="00DC215C" w:rsidRPr="00FC7E8C" w14:paraId="08BFB18D" w14:textId="77777777" w:rsidTr="00094D99">
        <w:tc>
          <w:tcPr>
            <w:tcW w:w="1439" w:type="dxa"/>
            <w:vMerge/>
          </w:tcPr>
          <w:p w14:paraId="5C18A5F5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2" w:type="dxa"/>
          </w:tcPr>
          <w:p w14:paraId="38A3A150" w14:textId="640E3F9D" w:rsidR="00DC215C" w:rsidRPr="00FC7E8C" w:rsidRDefault="008D1308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rder to prescribe a new medication or diagnose a new condition </w:t>
            </w:r>
          </w:p>
        </w:tc>
        <w:tc>
          <w:tcPr>
            <w:tcW w:w="5489" w:type="dxa"/>
          </w:tcPr>
          <w:p w14:paraId="787056D2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C7E8C">
              <w:rPr>
                <w:rFonts w:ascii="Arial" w:hAnsi="Arial" w:cs="Arial"/>
                <w:i/>
                <w:sz w:val="20"/>
                <w:szCs w:val="20"/>
              </w:rPr>
              <w:t>I'm much more reluctant to start a new medication or make a new diagnosis via a virtual visit than I am in person. (I20: 190-191)</w:t>
            </w:r>
          </w:p>
        </w:tc>
      </w:tr>
      <w:tr w:rsidR="00DC215C" w:rsidRPr="00FC7E8C" w14:paraId="13D9C77E" w14:textId="77777777" w:rsidTr="00094D99">
        <w:tc>
          <w:tcPr>
            <w:tcW w:w="1439" w:type="dxa"/>
            <w:vMerge/>
          </w:tcPr>
          <w:p w14:paraId="3D0B1A0E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2" w:type="dxa"/>
          </w:tcPr>
          <w:p w14:paraId="6DF36EE3" w14:textId="07FF3BC0" w:rsidR="00DC215C" w:rsidRPr="00FC7E8C" w:rsidRDefault="008D1308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rder to t</w:t>
            </w:r>
            <w:r w:rsidR="00DC215C" w:rsidRPr="00FC7E8C">
              <w:rPr>
                <w:rFonts w:ascii="Arial" w:hAnsi="Arial" w:cs="Arial"/>
                <w:sz w:val="20"/>
                <w:szCs w:val="20"/>
              </w:rPr>
              <w:t>reat substance abuse</w:t>
            </w:r>
          </w:p>
        </w:tc>
        <w:tc>
          <w:tcPr>
            <w:tcW w:w="5489" w:type="dxa"/>
          </w:tcPr>
          <w:p w14:paraId="2EF1F892" w14:textId="155127CF" w:rsidR="00DC215C" w:rsidRPr="00FC7E8C" w:rsidRDefault="00DC215C" w:rsidP="00094D99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C7E8C">
              <w:rPr>
                <w:rFonts w:ascii="Arial" w:hAnsi="Arial" w:cs="Arial"/>
                <w:i/>
                <w:sz w:val="20"/>
                <w:szCs w:val="20"/>
              </w:rPr>
              <w:t>Suboxone</w:t>
            </w:r>
            <w:proofErr w:type="spellEnd"/>
            <w:r w:rsidRPr="00FC7E8C">
              <w:rPr>
                <w:rFonts w:ascii="Arial" w:hAnsi="Arial" w:cs="Arial"/>
                <w:i/>
                <w:sz w:val="20"/>
                <w:szCs w:val="20"/>
              </w:rPr>
              <w:t xml:space="preserve"> treatment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I really do like to have people come in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to do the labs that are necessary.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That patient doctor relationship is so important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and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I can do that better in person (I6: 123-125)</w:t>
            </w:r>
          </w:p>
        </w:tc>
      </w:tr>
      <w:tr w:rsidR="00DC215C" w:rsidRPr="00FC7E8C" w14:paraId="2E17B187" w14:textId="77777777" w:rsidTr="00094D99">
        <w:tc>
          <w:tcPr>
            <w:tcW w:w="1439" w:type="dxa"/>
            <w:vMerge/>
          </w:tcPr>
          <w:p w14:paraId="24C6E712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2" w:type="dxa"/>
          </w:tcPr>
          <w:p w14:paraId="4C51832C" w14:textId="2C42B198" w:rsidR="00DC215C" w:rsidRPr="00FC7E8C" w:rsidRDefault="008D1308" w:rsidP="00094D9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not f</w:t>
            </w:r>
            <w:r w:rsidR="00DC215C" w:rsidRPr="00FC7E8C">
              <w:rPr>
                <w:rFonts w:ascii="Arial" w:hAnsi="Arial" w:cs="Arial"/>
                <w:sz w:val="20"/>
                <w:szCs w:val="20"/>
              </w:rPr>
              <w:t xml:space="preserve">ollow a </w:t>
            </w:r>
            <w:r>
              <w:rPr>
                <w:rFonts w:ascii="Arial" w:hAnsi="Arial" w:cs="Arial"/>
                <w:sz w:val="20"/>
                <w:szCs w:val="20"/>
              </w:rPr>
              <w:t xml:space="preserve">traditional </w:t>
            </w:r>
            <w:r w:rsidR="00DC215C" w:rsidRPr="00FC7E8C">
              <w:rPr>
                <w:rFonts w:ascii="Arial" w:hAnsi="Arial" w:cs="Arial"/>
                <w:sz w:val="20"/>
                <w:szCs w:val="20"/>
              </w:rPr>
              <w:t>care model</w:t>
            </w:r>
          </w:p>
        </w:tc>
        <w:tc>
          <w:tcPr>
            <w:tcW w:w="5489" w:type="dxa"/>
          </w:tcPr>
          <w:p w14:paraId="6E221F4D" w14:textId="60FE5C5A" w:rsidR="00DC215C" w:rsidRPr="00FC7E8C" w:rsidRDefault="00DC215C" w:rsidP="00DC215C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C7E8C">
              <w:rPr>
                <w:rFonts w:ascii="Arial" w:hAnsi="Arial" w:cs="Arial"/>
                <w:i/>
                <w:sz w:val="20"/>
                <w:szCs w:val="20"/>
              </w:rPr>
              <w:t>We're used to practicing medicine that's evidence based, and there's not a lot of evidence basis for video visits,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I'm afraid, afraid of missing something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or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that I'm not always doing the right thing for my patient by doing a video visit. (I19: 382-384)</w:t>
            </w:r>
          </w:p>
        </w:tc>
      </w:tr>
      <w:tr w:rsidR="00DC215C" w:rsidRPr="00FC7E8C" w14:paraId="42321CAF" w14:textId="77777777" w:rsidTr="00094D99">
        <w:tc>
          <w:tcPr>
            <w:tcW w:w="1439" w:type="dxa"/>
            <w:vMerge/>
          </w:tcPr>
          <w:p w14:paraId="5E0258E4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2" w:type="dxa"/>
          </w:tcPr>
          <w:p w14:paraId="1B18FC4C" w14:textId="3796D64E" w:rsidR="00DC215C" w:rsidRPr="00FC7E8C" w:rsidRDefault="008D1308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entially harder to m</w:t>
            </w:r>
            <w:r w:rsidR="00DC215C" w:rsidRPr="00FC7E8C">
              <w:rPr>
                <w:rFonts w:ascii="Arial" w:hAnsi="Arial" w:cs="Arial"/>
                <w:sz w:val="20"/>
                <w:szCs w:val="20"/>
              </w:rPr>
              <w:t>anage chronic conditions virtually</w:t>
            </w:r>
          </w:p>
        </w:tc>
        <w:tc>
          <w:tcPr>
            <w:tcW w:w="5489" w:type="dxa"/>
          </w:tcPr>
          <w:p w14:paraId="28939E71" w14:textId="4A3AF1BD" w:rsidR="00DC215C" w:rsidRPr="00FC7E8C" w:rsidRDefault="00DC215C" w:rsidP="00DC215C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C7E8C">
              <w:rPr>
                <w:rFonts w:ascii="Arial" w:hAnsi="Arial" w:cs="Arial"/>
                <w:i/>
                <w:sz w:val="20"/>
                <w:szCs w:val="20"/>
              </w:rPr>
              <w:t>I think a lot of chronic diseases probably aren't taken care of as well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with diabetes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they can't really do a home A1C.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I can't do a foot exam at home. (I16: 157-164)</w:t>
            </w:r>
          </w:p>
        </w:tc>
      </w:tr>
      <w:tr w:rsidR="00DC215C" w:rsidRPr="00FC7E8C" w14:paraId="3FFDE42C" w14:textId="77777777" w:rsidTr="00094D99">
        <w:tc>
          <w:tcPr>
            <w:tcW w:w="1439" w:type="dxa"/>
            <w:vMerge w:val="restart"/>
          </w:tcPr>
          <w:p w14:paraId="178331EE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>Opportunities</w:t>
            </w:r>
          </w:p>
        </w:tc>
        <w:tc>
          <w:tcPr>
            <w:tcW w:w="2432" w:type="dxa"/>
          </w:tcPr>
          <w:p w14:paraId="1F1F2E76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>Increase opportunities for behavioral health interventions</w:t>
            </w:r>
          </w:p>
        </w:tc>
        <w:tc>
          <w:tcPr>
            <w:tcW w:w="5489" w:type="dxa"/>
          </w:tcPr>
          <w:p w14:paraId="0A4624C9" w14:textId="32F35C9A" w:rsidR="00DC215C" w:rsidRPr="00FC7E8C" w:rsidRDefault="00DC215C" w:rsidP="00DC215C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C7E8C">
              <w:rPr>
                <w:rFonts w:ascii="Arial" w:hAnsi="Arial" w:cs="Arial"/>
                <w:i/>
                <w:sz w:val="20"/>
                <w:szCs w:val="20"/>
              </w:rPr>
              <w:t>I think virtual visits work really well for a lot of mood related concerns. Because you don't really usually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have to do much of a physical exam in the first place. (I18: 244-248)</w:t>
            </w:r>
          </w:p>
        </w:tc>
      </w:tr>
      <w:tr w:rsidR="00DC215C" w:rsidRPr="00FC7E8C" w14:paraId="304080F2" w14:textId="77777777" w:rsidTr="00094D99">
        <w:tc>
          <w:tcPr>
            <w:tcW w:w="1439" w:type="dxa"/>
            <w:vMerge/>
          </w:tcPr>
          <w:p w14:paraId="0A274BD2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2" w:type="dxa"/>
          </w:tcPr>
          <w:p w14:paraId="209476FB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>Improve patient adherence</w:t>
            </w:r>
          </w:p>
        </w:tc>
        <w:tc>
          <w:tcPr>
            <w:tcW w:w="5489" w:type="dxa"/>
          </w:tcPr>
          <w:p w14:paraId="7AA53DCB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C7E8C">
              <w:rPr>
                <w:rFonts w:ascii="Arial" w:hAnsi="Arial" w:cs="Arial"/>
                <w:i/>
                <w:sz w:val="20"/>
                <w:szCs w:val="20"/>
              </w:rPr>
              <w:t>It's easier, and maybe you have less no shows a little bit on that too, because it's easier to track people down because they're just wherever they are, instead of having to actually get into clinic. (I18: 244-248)</w:t>
            </w:r>
          </w:p>
        </w:tc>
      </w:tr>
      <w:tr w:rsidR="00DC215C" w:rsidRPr="00FC7E8C" w14:paraId="771B0E8F" w14:textId="77777777" w:rsidTr="00094D99">
        <w:tc>
          <w:tcPr>
            <w:tcW w:w="1439" w:type="dxa"/>
            <w:vMerge/>
          </w:tcPr>
          <w:p w14:paraId="359F827B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2" w:type="dxa"/>
          </w:tcPr>
          <w:p w14:paraId="435D75DC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>Increase flexibility in communication</w:t>
            </w:r>
          </w:p>
        </w:tc>
        <w:tc>
          <w:tcPr>
            <w:tcW w:w="5489" w:type="dxa"/>
          </w:tcPr>
          <w:p w14:paraId="737F5634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C7E8C">
              <w:rPr>
                <w:rFonts w:ascii="Arial" w:hAnsi="Arial" w:cs="Arial"/>
                <w:i/>
                <w:sz w:val="20"/>
                <w:szCs w:val="20"/>
              </w:rPr>
              <w:t>I really like the flexibility of if someone asks me a question, a long detailed question via our, our messaging platform, through My Chart, and I can just say, listen, this needs a virtual visit, let's get this done, I can see you at two o'clock today. (I20: 270-272)</w:t>
            </w:r>
          </w:p>
        </w:tc>
      </w:tr>
      <w:tr w:rsidR="00DC215C" w:rsidRPr="00FC7E8C" w14:paraId="7F33371E" w14:textId="77777777" w:rsidTr="00094D99">
        <w:tc>
          <w:tcPr>
            <w:tcW w:w="1439" w:type="dxa"/>
            <w:vMerge/>
          </w:tcPr>
          <w:p w14:paraId="640A85F3" w14:textId="77777777" w:rsidR="00DC215C" w:rsidRPr="00FC7E8C" w:rsidRDefault="00DC215C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2" w:type="dxa"/>
          </w:tcPr>
          <w:p w14:paraId="02C19AD1" w14:textId="6F87FCDC" w:rsidR="00DC215C" w:rsidRPr="00FC7E8C" w:rsidRDefault="008D1308" w:rsidP="00DC215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DC215C" w:rsidRPr="00FC7E8C">
              <w:rPr>
                <w:rFonts w:ascii="Arial" w:hAnsi="Arial" w:cs="Arial"/>
                <w:sz w:val="20"/>
                <w:szCs w:val="20"/>
              </w:rPr>
              <w:t>mprove virtual chronic care with basic equipment</w:t>
            </w:r>
          </w:p>
        </w:tc>
        <w:tc>
          <w:tcPr>
            <w:tcW w:w="5489" w:type="dxa"/>
          </w:tcPr>
          <w:p w14:paraId="585CE7BE" w14:textId="19F861A1" w:rsidR="00DC215C" w:rsidRPr="00FC7E8C" w:rsidRDefault="00DC215C" w:rsidP="00DC215C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C7E8C">
              <w:rPr>
                <w:rFonts w:ascii="Arial" w:hAnsi="Arial" w:cs="Arial"/>
                <w:i/>
                <w:sz w:val="20"/>
                <w:szCs w:val="20"/>
              </w:rPr>
              <w:t>I've talked to some of my patients about getting a scale and a blood pressure cuff. I'm even talked to a few about getting an oximeter, but I have them weigh themselves and check their blood pressure before the visit [</w:t>
            </w:r>
            <w:r w:rsidR="00094D99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then I just order the labs and have them go get them in a university lab that's convenient at the end of the visit. (I11: 156-159)</w:t>
            </w:r>
          </w:p>
        </w:tc>
      </w:tr>
    </w:tbl>
    <w:p w14:paraId="4DB17584" w14:textId="0E4D805B" w:rsidR="003558DE" w:rsidRPr="00FC7E8C" w:rsidRDefault="003558DE">
      <w:pPr>
        <w:rPr>
          <w:rFonts w:ascii="Arial" w:hAnsi="Arial" w:cs="Arial"/>
          <w:sz w:val="20"/>
          <w:szCs w:val="20"/>
        </w:rPr>
      </w:pPr>
    </w:p>
    <w:sectPr w:rsidR="003558DE" w:rsidRPr="00FC7E8C" w:rsidSect="00DC215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2E8A55" w14:textId="77777777" w:rsidR="00FD6405" w:rsidRDefault="00FD6405" w:rsidP="0065323E">
      <w:pPr>
        <w:spacing w:after="0" w:line="240" w:lineRule="auto"/>
      </w:pPr>
      <w:r>
        <w:separator/>
      </w:r>
    </w:p>
  </w:endnote>
  <w:endnote w:type="continuationSeparator" w:id="0">
    <w:p w14:paraId="73A491A2" w14:textId="77777777" w:rsidR="00FD6405" w:rsidRDefault="00FD6405" w:rsidP="00653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8701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C29DAC" w14:textId="345BA748" w:rsidR="00101307" w:rsidRDefault="001013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4D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89C5F2" w14:textId="77777777" w:rsidR="00101307" w:rsidRDefault="001013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0C9F29" w14:textId="77777777" w:rsidR="00FD6405" w:rsidRDefault="00FD6405" w:rsidP="0065323E">
      <w:pPr>
        <w:spacing w:after="0" w:line="240" w:lineRule="auto"/>
      </w:pPr>
      <w:r>
        <w:separator/>
      </w:r>
    </w:p>
  </w:footnote>
  <w:footnote w:type="continuationSeparator" w:id="0">
    <w:p w14:paraId="1F82414F" w14:textId="77777777" w:rsidR="00FD6405" w:rsidRDefault="00FD6405" w:rsidP="006532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23E"/>
    <w:rsid w:val="00094D99"/>
    <w:rsid w:val="000B027D"/>
    <w:rsid w:val="00101307"/>
    <w:rsid w:val="001672CD"/>
    <w:rsid w:val="00321381"/>
    <w:rsid w:val="00325754"/>
    <w:rsid w:val="003558DE"/>
    <w:rsid w:val="00524EB5"/>
    <w:rsid w:val="0065323E"/>
    <w:rsid w:val="00683615"/>
    <w:rsid w:val="0082624C"/>
    <w:rsid w:val="008A36AB"/>
    <w:rsid w:val="008D1308"/>
    <w:rsid w:val="008D7C87"/>
    <w:rsid w:val="00965F0F"/>
    <w:rsid w:val="00981085"/>
    <w:rsid w:val="009F409D"/>
    <w:rsid w:val="00B878D1"/>
    <w:rsid w:val="00BB3372"/>
    <w:rsid w:val="00CD47E9"/>
    <w:rsid w:val="00CF2EFA"/>
    <w:rsid w:val="00D33129"/>
    <w:rsid w:val="00D46CA0"/>
    <w:rsid w:val="00DC215C"/>
    <w:rsid w:val="00DD2346"/>
    <w:rsid w:val="00FC6056"/>
    <w:rsid w:val="00FC7E8C"/>
    <w:rsid w:val="00FD6405"/>
    <w:rsid w:val="00FD765C"/>
    <w:rsid w:val="05C8A42B"/>
    <w:rsid w:val="0A46276F"/>
    <w:rsid w:val="20759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E3F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32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23E"/>
  </w:style>
  <w:style w:type="paragraph" w:styleId="Footer">
    <w:name w:val="footer"/>
    <w:basedOn w:val="Normal"/>
    <w:link w:val="FooterChar"/>
    <w:uiPriority w:val="99"/>
    <w:unhideWhenUsed/>
    <w:rsid w:val="006532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23E"/>
  </w:style>
  <w:style w:type="table" w:styleId="TableGrid">
    <w:name w:val="Table Grid"/>
    <w:basedOn w:val="TableNormal"/>
    <w:uiPriority w:val="39"/>
    <w:rsid w:val="006532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A36A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58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8D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32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23E"/>
  </w:style>
  <w:style w:type="paragraph" w:styleId="Footer">
    <w:name w:val="footer"/>
    <w:basedOn w:val="Normal"/>
    <w:link w:val="FooterChar"/>
    <w:uiPriority w:val="99"/>
    <w:unhideWhenUsed/>
    <w:rsid w:val="006532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23E"/>
  </w:style>
  <w:style w:type="table" w:styleId="TableGrid">
    <w:name w:val="Table Grid"/>
    <w:basedOn w:val="TableNormal"/>
    <w:uiPriority w:val="39"/>
    <w:rsid w:val="006532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A36A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58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8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Turner</dc:creator>
  <cp:keywords/>
  <dc:description/>
  <cp:lastModifiedBy>Karthik</cp:lastModifiedBy>
  <cp:revision>4</cp:revision>
  <cp:lastPrinted>2022-09-19T18:12:00Z</cp:lastPrinted>
  <dcterms:created xsi:type="dcterms:W3CDTF">2022-10-27T16:53:00Z</dcterms:created>
  <dcterms:modified xsi:type="dcterms:W3CDTF">2023-07-18T10:58:00Z</dcterms:modified>
</cp:coreProperties>
</file>